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6B2A3" w14:textId="77777777" w:rsidR="00563917" w:rsidRPr="00D746EA" w:rsidRDefault="00563917" w:rsidP="00563917">
      <w:pPr>
        <w:jc w:val="center"/>
        <w:rPr>
          <w:rFonts w:ascii="Times New Roman" w:hAnsi="Times New Roman" w:cs="Times New Roman"/>
        </w:rPr>
      </w:pPr>
      <w:r w:rsidRPr="00D746EA">
        <w:rPr>
          <w:rFonts w:ascii="Times New Roman" w:hAnsi="Times New Roman" w:cs="Times New Roman"/>
          <w:b/>
        </w:rPr>
        <w:t>Supplement Materials</w:t>
      </w:r>
    </w:p>
    <w:p w14:paraId="5CF793DA" w14:textId="2E62797C" w:rsidR="00CF6022" w:rsidRDefault="00563917" w:rsidP="005639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. </w:t>
      </w:r>
      <w:r w:rsidR="0004140C" w:rsidRPr="0004140C">
        <w:rPr>
          <w:rFonts w:ascii="Times New Roman" w:hAnsi="Times New Roman" w:cs="Times New Roman"/>
          <w:b/>
        </w:rPr>
        <w:t>Operational definition of slow gait and weakness among studied population.</w:t>
      </w:r>
    </w:p>
    <w:p w14:paraId="764C2410" w14:textId="567EBB85" w:rsidR="00563917" w:rsidRDefault="00CF6022" w:rsidP="005639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 w:rsidR="00563917" w:rsidRPr="00563917">
        <w:rPr>
          <w:rFonts w:ascii="Times New Roman" w:hAnsi="Times New Roman" w:cs="Times New Roman"/>
          <w:b/>
        </w:rPr>
        <w:t>Associations between MCR subtype, incident dementia and all-cause mortality after excluding the participants developing dementia or deceased in the first two year.</w:t>
      </w:r>
    </w:p>
    <w:p w14:paraId="2D5AC154" w14:textId="517D93BD" w:rsidR="00563917" w:rsidRPr="00F903A5" w:rsidRDefault="00563917" w:rsidP="00563917">
      <w:pPr>
        <w:rPr>
          <w:rFonts w:ascii="Times New Roman" w:hAnsi="Times New Roman" w:cs="Times New Roman"/>
          <w:b/>
        </w:rPr>
      </w:pPr>
      <w:r w:rsidRPr="00F903A5">
        <w:rPr>
          <w:rFonts w:ascii="Times New Roman" w:hAnsi="Times New Roman" w:cs="Times New Roman"/>
          <w:b/>
        </w:rPr>
        <w:t>Table S</w:t>
      </w:r>
      <w:r w:rsidR="00CF6022">
        <w:rPr>
          <w:rFonts w:ascii="Times New Roman" w:hAnsi="Times New Roman" w:cs="Times New Roman"/>
          <w:b/>
        </w:rPr>
        <w:t>3</w:t>
      </w:r>
      <w:r w:rsidRPr="00F903A5">
        <w:rPr>
          <w:rFonts w:ascii="Times New Roman" w:hAnsi="Times New Roman" w:cs="Times New Roman"/>
          <w:b/>
        </w:rPr>
        <w:t xml:space="preserve">. </w:t>
      </w:r>
      <w:r w:rsidRPr="00563917">
        <w:rPr>
          <w:rFonts w:ascii="Times New Roman" w:hAnsi="Times New Roman" w:cs="Times New Roman"/>
          <w:b/>
        </w:rPr>
        <w:t>Associations between MCR, handgrip strength, incident dementia and all-cause mortality after imputation.</w:t>
      </w:r>
    </w:p>
    <w:p w14:paraId="13667BD3" w14:textId="77777777" w:rsidR="00563917" w:rsidRDefault="00563917">
      <w:pPr>
        <w:rPr>
          <w:rFonts w:ascii="Times New Roman" w:hAnsi="Times New Roman" w:cs="Times New Roman"/>
          <w:b/>
          <w:bCs/>
        </w:rPr>
        <w:sectPr w:rsidR="00563917" w:rsidSect="00241E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633F56" w14:textId="21FBBB2F" w:rsidR="00CF6022" w:rsidRPr="0036156A" w:rsidRDefault="00CF60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1.</w:t>
      </w:r>
      <w:r w:rsidR="0036156A">
        <w:rPr>
          <w:rFonts w:ascii="Times New Roman" w:hAnsi="Times New Roman" w:cs="Times New Roman"/>
          <w:b/>
          <w:bCs/>
        </w:rPr>
        <w:t xml:space="preserve"> </w:t>
      </w:r>
      <w:r w:rsidR="0036156A" w:rsidRPr="0036156A">
        <w:rPr>
          <w:rFonts w:ascii="Times New Roman" w:hAnsi="Times New Roman" w:cs="Times New Roman"/>
        </w:rPr>
        <w:t xml:space="preserve">Operational definition of </w:t>
      </w:r>
      <w:r w:rsidR="0020561F">
        <w:rPr>
          <w:rFonts w:ascii="Times New Roman" w:hAnsi="Times New Roman" w:cs="Times New Roman"/>
        </w:rPr>
        <w:t xml:space="preserve">slow gait and weakness </w:t>
      </w:r>
      <w:r w:rsidR="0036156A" w:rsidRPr="0036156A">
        <w:rPr>
          <w:rFonts w:ascii="Times New Roman" w:hAnsi="Times New Roman" w:cs="Times New Roman"/>
        </w:rPr>
        <w:t xml:space="preserve">among </w:t>
      </w:r>
      <w:r w:rsidR="00503F09">
        <w:rPr>
          <w:rFonts w:ascii="Times New Roman" w:hAnsi="Times New Roman" w:cs="Times New Roman"/>
        </w:rPr>
        <w:t>studied population</w:t>
      </w:r>
      <w:r w:rsidR="0036156A">
        <w:rPr>
          <w:rFonts w:ascii="Times New Roman" w:hAnsi="Times New Roman" w:cs="Times New Roman"/>
        </w:rPr>
        <w:t>.</w:t>
      </w:r>
    </w:p>
    <w:p w14:paraId="4FC3BF4D" w14:textId="77777777" w:rsidR="00CF6022" w:rsidRDefault="00CF6022">
      <w:pPr>
        <w:rPr>
          <w:rFonts w:ascii="Times New Roman" w:hAnsi="Times New Roman" w:cs="Times New Roman"/>
          <w:b/>
          <w:bCs/>
        </w:rPr>
      </w:pPr>
    </w:p>
    <w:tbl>
      <w:tblPr>
        <w:tblStyle w:val="ae"/>
        <w:tblW w:w="87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148"/>
        <w:gridCol w:w="1971"/>
        <w:gridCol w:w="2148"/>
        <w:gridCol w:w="1256"/>
        <w:gridCol w:w="8"/>
      </w:tblGrid>
      <w:tr w:rsidR="00CF6022" w:rsidRPr="00CF6022" w14:paraId="7CE13E18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3EAC65D" w14:textId="77777777" w:rsidR="00CF6022" w:rsidRPr="00CF6022" w:rsidRDefault="00CF6022" w:rsidP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C8A7BE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D7E237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0E28AE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73B66BD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5328" w:rsidRPr="00CF6022" w14:paraId="3DA00929" w14:textId="77777777" w:rsidTr="00257FAB">
        <w:trPr>
          <w:trHeight w:val="320"/>
        </w:trPr>
        <w:tc>
          <w:tcPr>
            <w:tcW w:w="1255" w:type="dxa"/>
            <w:tcBorders>
              <w:bottom w:val="nil"/>
              <w:right w:val="nil"/>
            </w:tcBorders>
            <w:noWrap/>
            <w:hideMark/>
          </w:tcPr>
          <w:p w14:paraId="68180BF6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Slowness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8FD646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Gait Speed (Men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1C2994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2" w:type="dxa"/>
            <w:gridSpan w:val="3"/>
            <w:tcBorders>
              <w:left w:val="nil"/>
              <w:bottom w:val="nil"/>
            </w:tcBorders>
            <w:noWrap/>
            <w:hideMark/>
          </w:tcPr>
          <w:p w14:paraId="5D73C6D7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Gait Speed (Women)</w:t>
            </w:r>
          </w:p>
        </w:tc>
      </w:tr>
      <w:tr w:rsidR="00CF6022" w:rsidRPr="00CF6022" w14:paraId="241FB99F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3F8C48AE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0C70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Age &lt; 75 year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2D444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0.61 m/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1BA8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Age &lt; 75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C0FC5B0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0.54 m/s</w:t>
            </w:r>
          </w:p>
        </w:tc>
      </w:tr>
      <w:tr w:rsidR="00CF6022" w:rsidRPr="00CF6022" w14:paraId="5B82A24F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7020C394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BF529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 xml:space="preserve">Age </w:t>
            </w:r>
            <w:r w:rsidRPr="00CF6022">
              <w:rPr>
                <w:rFonts w:ascii="Times New Roman" w:hAnsi="Times New Roman" w:cs="Times New Roman" w:hint="eastAsia"/>
              </w:rPr>
              <w:t>≥</w:t>
            </w:r>
            <w:r w:rsidRPr="00CF6022">
              <w:rPr>
                <w:rFonts w:ascii="Times New Roman" w:hAnsi="Times New Roman" w:cs="Times New Roman"/>
              </w:rPr>
              <w:t>75 year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EB0D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0.48 m/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44A9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 xml:space="preserve">Age </w:t>
            </w:r>
            <w:r w:rsidRPr="00CF6022">
              <w:rPr>
                <w:rFonts w:ascii="Times New Roman" w:hAnsi="Times New Roman" w:cs="Times New Roman" w:hint="eastAsia"/>
              </w:rPr>
              <w:t>≥</w:t>
            </w:r>
            <w:r w:rsidRPr="00CF6022">
              <w:rPr>
                <w:rFonts w:ascii="Times New Roman" w:hAnsi="Times New Roman" w:cs="Times New Roman"/>
              </w:rPr>
              <w:t>75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E7CF9A9" w14:textId="77777777" w:rsidR="00CF6022" w:rsidRPr="00CF6022" w:rsidRDefault="00CF6022">
            <w:pPr>
              <w:rPr>
                <w:rFonts w:ascii="Times New Roman" w:hAnsi="Times New Roman" w:cs="Times New Roman"/>
              </w:rPr>
            </w:pPr>
            <w:r w:rsidRPr="00CF6022">
              <w:rPr>
                <w:rFonts w:ascii="Times New Roman" w:hAnsi="Times New Roman" w:cs="Times New Roman"/>
              </w:rPr>
              <w:t>0.42 m/s</w:t>
            </w:r>
          </w:p>
        </w:tc>
      </w:tr>
      <w:tr w:rsidR="00257FAB" w:rsidRPr="00CF6022" w14:paraId="7161BD0C" w14:textId="77777777" w:rsidTr="00257FAB">
        <w:trPr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3D998957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Weakness</w:t>
            </w:r>
          </w:p>
        </w:tc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A3E0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Grip Strength (Men)</w:t>
            </w:r>
          </w:p>
        </w:tc>
        <w:tc>
          <w:tcPr>
            <w:tcW w:w="3412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93996FA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  <w:r w:rsidRPr="00CF6022">
              <w:rPr>
                <w:rFonts w:ascii="Times New Roman" w:hAnsi="Times New Roman" w:cs="Times New Roman"/>
                <w:b/>
                <w:bCs/>
              </w:rPr>
              <w:t>Grip Strength (Women)</w:t>
            </w:r>
          </w:p>
        </w:tc>
      </w:tr>
      <w:tr w:rsidR="00CF6022" w:rsidRPr="005F5328" w14:paraId="4AAAF9D2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4D9E7975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6055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&lt; 18.5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8D1F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19.5 k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4BBD8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&lt; 18.5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5F748A7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14.25 kg</w:t>
            </w:r>
          </w:p>
        </w:tc>
      </w:tr>
      <w:tr w:rsidR="00CF6022" w:rsidRPr="005F5328" w14:paraId="351A3E8A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1C3ECE40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B2260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18.5 - 24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8E65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27.38 k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AA82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18.5 - 24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40313C4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16.25 kg</w:t>
            </w:r>
          </w:p>
        </w:tc>
      </w:tr>
      <w:tr w:rsidR="00CF6022" w:rsidRPr="005F5328" w14:paraId="3DEA1DFF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bottom w:val="nil"/>
              <w:right w:val="nil"/>
            </w:tcBorders>
            <w:noWrap/>
            <w:hideMark/>
          </w:tcPr>
          <w:p w14:paraId="4ADE032F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EDC1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24.9 - 29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9CA1F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29.4 k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BEC44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24.9 - 29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063C0D8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17 kg</w:t>
            </w:r>
          </w:p>
        </w:tc>
      </w:tr>
      <w:tr w:rsidR="00CF6022" w:rsidRPr="005F5328" w14:paraId="2D098B8B" w14:textId="77777777" w:rsidTr="00257FAB">
        <w:trPr>
          <w:gridAfter w:val="1"/>
          <w:wAfter w:w="8" w:type="dxa"/>
          <w:trHeight w:val="320"/>
        </w:trPr>
        <w:tc>
          <w:tcPr>
            <w:tcW w:w="1255" w:type="dxa"/>
            <w:tcBorders>
              <w:top w:val="nil"/>
              <w:right w:val="nil"/>
            </w:tcBorders>
            <w:noWrap/>
            <w:hideMark/>
          </w:tcPr>
          <w:p w14:paraId="598D9F78" w14:textId="77777777" w:rsidR="00CF6022" w:rsidRPr="00CF6022" w:rsidRDefault="00CF60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hideMark/>
          </w:tcPr>
          <w:p w14:paraId="292BA4A6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&gt; 29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noWrap/>
            <w:hideMark/>
          </w:tcPr>
          <w:p w14:paraId="0A5836EB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30.28 kg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hideMark/>
          </w:tcPr>
          <w:p w14:paraId="753F9B34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BMI &gt; 29.9 kg/m</w:t>
            </w:r>
            <w:r w:rsidRPr="005F53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</w:tcBorders>
            <w:noWrap/>
            <w:hideMark/>
          </w:tcPr>
          <w:p w14:paraId="2431FED2" w14:textId="77777777" w:rsidR="00CF6022" w:rsidRPr="005F5328" w:rsidRDefault="00CF6022">
            <w:pPr>
              <w:rPr>
                <w:rFonts w:ascii="Times New Roman" w:hAnsi="Times New Roman" w:cs="Times New Roman"/>
              </w:rPr>
            </w:pPr>
            <w:r w:rsidRPr="005F5328">
              <w:rPr>
                <w:rFonts w:ascii="Times New Roman" w:hAnsi="Times New Roman" w:cs="Times New Roman"/>
              </w:rPr>
              <w:t>18.5 kg</w:t>
            </w:r>
          </w:p>
        </w:tc>
      </w:tr>
    </w:tbl>
    <w:p w14:paraId="5999967F" w14:textId="299C0D59" w:rsidR="00CF6022" w:rsidRDefault="00CF6022">
      <w:pPr>
        <w:rPr>
          <w:rFonts w:ascii="Times New Roman" w:hAnsi="Times New Roman" w:cs="Times New Roman"/>
          <w:b/>
          <w:bCs/>
        </w:rPr>
        <w:sectPr w:rsidR="00CF6022" w:rsidSect="00241E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76FC87" w14:textId="50032885" w:rsidR="009103D7" w:rsidRPr="00B67643" w:rsidRDefault="0022490D">
      <w:pPr>
        <w:rPr>
          <w:rFonts w:ascii="Times New Roman" w:hAnsi="Times New Roman" w:cs="Times New Roman"/>
        </w:rPr>
      </w:pPr>
      <w:r w:rsidRPr="00B67643">
        <w:rPr>
          <w:rFonts w:ascii="Times New Roman" w:hAnsi="Times New Roman" w:cs="Times New Roman"/>
          <w:b/>
          <w:bCs/>
        </w:rPr>
        <w:lastRenderedPageBreak/>
        <w:t>Table S</w:t>
      </w:r>
      <w:r w:rsidR="0083584A">
        <w:rPr>
          <w:rFonts w:ascii="Times New Roman" w:hAnsi="Times New Roman" w:cs="Times New Roman"/>
          <w:b/>
          <w:bCs/>
        </w:rPr>
        <w:t>2</w:t>
      </w:r>
      <w:r w:rsidRPr="00B67643">
        <w:rPr>
          <w:rFonts w:ascii="Times New Roman" w:hAnsi="Times New Roman" w:cs="Times New Roman"/>
          <w:b/>
          <w:bCs/>
        </w:rPr>
        <w:t>.</w:t>
      </w:r>
      <w:r w:rsidRPr="00B67643">
        <w:rPr>
          <w:rFonts w:ascii="Times New Roman" w:hAnsi="Times New Roman" w:cs="Times New Roman" w:hint="eastAsia"/>
          <w:b/>
          <w:bCs/>
        </w:rPr>
        <w:t xml:space="preserve"> </w:t>
      </w:r>
      <w:r w:rsidRPr="00B67643">
        <w:rPr>
          <w:rFonts w:ascii="Times New Roman" w:hAnsi="Times New Roman" w:cs="Times New Roman"/>
        </w:rPr>
        <w:t xml:space="preserve">Associations between MCR subtype, incident dementia and all-cause </w:t>
      </w:r>
      <w:r w:rsidR="002B73C4" w:rsidRPr="00B67643">
        <w:rPr>
          <w:rFonts w:ascii="Times New Roman" w:hAnsi="Times New Roman" w:cs="Times New Roman"/>
        </w:rPr>
        <w:t>mortality</w:t>
      </w:r>
      <w:r w:rsidRPr="00B67643">
        <w:rPr>
          <w:rFonts w:ascii="Times New Roman" w:hAnsi="Times New Roman" w:cs="Times New Roman"/>
        </w:rPr>
        <w:t xml:space="preserve"> after excluding the participants developing dementia or deceased in the first two </w:t>
      </w:r>
      <w:r w:rsidR="00FF5DC4" w:rsidRPr="00B67643">
        <w:rPr>
          <w:rFonts w:ascii="Times New Roman" w:hAnsi="Times New Roman" w:cs="Times New Roman"/>
        </w:rPr>
        <w:t>year.</w:t>
      </w:r>
    </w:p>
    <w:p w14:paraId="6A80730C" w14:textId="77777777" w:rsidR="00B67643" w:rsidRDefault="00B67643"/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5"/>
        <w:gridCol w:w="1340"/>
        <w:gridCol w:w="1340"/>
        <w:gridCol w:w="1879"/>
        <w:gridCol w:w="222"/>
      </w:tblGrid>
      <w:tr w:rsidR="00B67643" w:rsidRPr="00B67643" w14:paraId="1CEDAFD4" w14:textId="77777777" w:rsidTr="00B67643">
        <w:trPr>
          <w:trHeight w:val="320"/>
        </w:trPr>
        <w:tc>
          <w:tcPr>
            <w:tcW w:w="3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C2A7" w14:textId="77777777" w:rsidR="00B67643" w:rsidRPr="00B67643" w:rsidRDefault="00B67643" w:rsidP="00B67643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DAE8" w14:textId="26C30882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nadjusted </w:t>
            </w:r>
            <w:r w:rsidR="005639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 </w:t>
            </w:r>
          </w:p>
          <w:p w14:paraId="2C8C77F5" w14:textId="5DA73721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AC13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: adjusted HR (95%CI)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972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odel 2: </w:t>
            </w:r>
          </w:p>
          <w:p w14:paraId="4511F9C1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djusted HR </w:t>
            </w:r>
          </w:p>
          <w:p w14:paraId="49F025F9" w14:textId="059F2318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</w:tr>
      <w:tr w:rsidR="00B67643" w:rsidRPr="00B67643" w14:paraId="1F722EDA" w14:textId="77777777" w:rsidTr="00B67643">
        <w:trPr>
          <w:trHeight w:val="320"/>
        </w:trPr>
        <w:tc>
          <w:tcPr>
            <w:tcW w:w="62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20D8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ident All-cause Dementia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ED96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7BA5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67643" w:rsidRPr="00B67643" w14:paraId="45E2B4E5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A7C26BA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E69CFE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52173A5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5F5E63B2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43238CF0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7643" w:rsidRPr="00B67643" w14:paraId="1AFAB9AA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54289A3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normal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AE3F6D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  <w:p w14:paraId="04A700E5" w14:textId="40918BD5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8 - 2.15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F68082D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1 </w:t>
            </w:r>
          </w:p>
          <w:p w14:paraId="15D9FA08" w14:textId="1CACE208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6 - 2.84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567E3872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  <w:p w14:paraId="6659B828" w14:textId="450E73D3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9 - 2.20)</w:t>
            </w:r>
          </w:p>
        </w:tc>
      </w:tr>
      <w:tr w:rsidR="00B67643" w:rsidRPr="00B67643" w14:paraId="0211695B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FB16E26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impaired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32FBD6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5 </w:t>
            </w:r>
          </w:p>
          <w:p w14:paraId="74DB74E7" w14:textId="79C3F24A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.20 - 6.39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E43F817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9 </w:t>
            </w:r>
          </w:p>
          <w:p w14:paraId="2220BE9A" w14:textId="31A3A6D5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99 - 5.77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4AFB8B15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  <w:p w14:paraId="5D3CD703" w14:textId="4348629A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73 - 5.01)</w:t>
            </w:r>
          </w:p>
        </w:tc>
      </w:tr>
      <w:tr w:rsidR="00B67643" w:rsidRPr="00B67643" w14:paraId="2DDE51E3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0384AC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D990BF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  <w:p w14:paraId="2F05B8AB" w14:textId="57F443CA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32 - 2.63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1458E9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  <w:p w14:paraId="098A3E2F" w14:textId="2E33BE32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32 - 2.63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18A2C1E2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  <w:p w14:paraId="17803E2F" w14:textId="2F137601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59 - 3.18)</w:t>
            </w:r>
          </w:p>
        </w:tc>
      </w:tr>
      <w:tr w:rsidR="00B67643" w:rsidRPr="00B67643" w14:paraId="4A697CE3" w14:textId="77777777" w:rsidTr="00B67643">
        <w:trPr>
          <w:trHeight w:val="320"/>
        </w:trPr>
        <w:tc>
          <w:tcPr>
            <w:tcW w:w="4902" w:type="dxa"/>
            <w:gridSpan w:val="2"/>
            <w:shd w:val="clear" w:color="auto" w:fill="auto"/>
            <w:noWrap/>
            <w:vAlign w:val="center"/>
            <w:hideMark/>
          </w:tcPr>
          <w:p w14:paraId="44F84FE0" w14:textId="5122C62D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ll-cause </w:t>
            </w:r>
            <w:r w:rsidR="002B73C4"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1D191F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48597E72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2C54C07E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67643" w:rsidRPr="00B67643" w14:paraId="25816D35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BE8E582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B98C49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47A11E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3BFCB226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684B22C2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7643" w:rsidRPr="00B67643" w14:paraId="290D2E70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473FFA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normal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BFE1ED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  <w:p w14:paraId="556E3CBA" w14:textId="4B6F7A5C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4 - 1.58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0DB05D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  <w:p w14:paraId="011C7C6C" w14:textId="109EFAF1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9 - 2.10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64950D08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  <w:p w14:paraId="3CDDEE56" w14:textId="36F4B373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2 - 1.95)</w:t>
            </w:r>
          </w:p>
        </w:tc>
      </w:tr>
      <w:tr w:rsidR="00B67643" w:rsidRPr="00B67643" w14:paraId="0ABA2EB5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BB51C8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impaired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214AE7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6 </w:t>
            </w:r>
          </w:p>
          <w:p w14:paraId="223D505B" w14:textId="0EB5FFC1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63 - 3.4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6A5DD8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  <w:p w14:paraId="25407FB6" w14:textId="3E43C85D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6 - 2.20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3BB4A1AC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  <w:p w14:paraId="36703BFD" w14:textId="4521C5F8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7 - 2.25)</w:t>
            </w:r>
          </w:p>
        </w:tc>
      </w:tr>
      <w:tr w:rsidR="00B67643" w:rsidRPr="00B67643" w14:paraId="01EFD3D0" w14:textId="77777777" w:rsidTr="00B67643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39E8868" w14:textId="77777777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4C3A5F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  <w:p w14:paraId="13E3CF88" w14:textId="53437E2C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5 - 1.88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DD138C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  <w:p w14:paraId="259D4E67" w14:textId="3AB91EBD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9 - 2.48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0CA540F1" w14:textId="77777777" w:rsid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  <w:p w14:paraId="1ED58F86" w14:textId="1BAB1083" w:rsidR="00B67643" w:rsidRPr="00B67643" w:rsidRDefault="00B67643" w:rsidP="00B676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7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5 -1.88)</w:t>
            </w:r>
          </w:p>
        </w:tc>
      </w:tr>
    </w:tbl>
    <w:p w14:paraId="3F26CD47" w14:textId="77777777" w:rsidR="00FF5DC4" w:rsidRDefault="00FF5DC4">
      <w:pPr>
        <w:sectPr w:rsidR="00FF5DC4" w:rsidSect="00241E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BB92D1" w14:textId="0FE6EF30" w:rsidR="00B67643" w:rsidRPr="00FF5DC4" w:rsidRDefault="00FF5DC4">
      <w:pPr>
        <w:rPr>
          <w:rFonts w:ascii="Times New Roman" w:hAnsi="Times New Roman" w:cs="Times New Roman"/>
          <w:szCs w:val="21"/>
        </w:rPr>
      </w:pPr>
      <w:r w:rsidRPr="00FF5DC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83584A">
        <w:rPr>
          <w:rFonts w:ascii="Times New Roman" w:hAnsi="Times New Roman" w:cs="Times New Roman"/>
          <w:b/>
          <w:bCs/>
          <w:szCs w:val="21"/>
        </w:rPr>
        <w:t>3</w:t>
      </w:r>
      <w:r w:rsidRPr="00FF5DC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F5DC4">
        <w:rPr>
          <w:rFonts w:ascii="Times New Roman" w:hAnsi="Times New Roman" w:cs="Times New Roman"/>
          <w:szCs w:val="21"/>
        </w:rPr>
        <w:t xml:space="preserve">Associations between MCR, handgrip strength, incident dementia and all-cause </w:t>
      </w:r>
      <w:r w:rsidR="002B73C4" w:rsidRPr="00FF5DC4">
        <w:rPr>
          <w:rFonts w:ascii="Times New Roman" w:hAnsi="Times New Roman" w:cs="Times New Roman"/>
          <w:szCs w:val="21"/>
        </w:rPr>
        <w:t>mortality</w:t>
      </w:r>
      <w:r w:rsidRPr="00FF5DC4">
        <w:rPr>
          <w:rFonts w:ascii="Times New Roman" w:hAnsi="Times New Roman" w:cs="Times New Roman"/>
          <w:szCs w:val="21"/>
        </w:rPr>
        <w:t xml:space="preserve"> after imputation.</w:t>
      </w:r>
    </w:p>
    <w:p w14:paraId="3C666059" w14:textId="77777777" w:rsidR="00FF5DC4" w:rsidRPr="00FF5DC4" w:rsidRDefault="00FF5DC4">
      <w:pPr>
        <w:rPr>
          <w:rFonts w:ascii="Times New Roman" w:hAnsi="Times New Roman" w:cs="Times New Roman"/>
          <w:szCs w:val="21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5"/>
        <w:gridCol w:w="1340"/>
        <w:gridCol w:w="1340"/>
        <w:gridCol w:w="1879"/>
        <w:gridCol w:w="222"/>
      </w:tblGrid>
      <w:tr w:rsidR="00FF5DC4" w:rsidRPr="00FF5DC4" w14:paraId="60C9E25C" w14:textId="77777777" w:rsidTr="00FF5DC4">
        <w:trPr>
          <w:trHeight w:val="320"/>
        </w:trPr>
        <w:tc>
          <w:tcPr>
            <w:tcW w:w="3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67AF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0935" w14:textId="24C09A82" w:rsidR="00672B4B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nadjusted </w:t>
            </w:r>
            <w:r w:rsidR="005639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 </w:t>
            </w:r>
          </w:p>
          <w:p w14:paraId="2367605E" w14:textId="2F749BB4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CE0A" w14:textId="3C088F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odel 1: </w:t>
            </w:r>
            <w:r w:rsidR="00672B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justed HR (95%CI)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D02C" w14:textId="77777777" w:rsidR="00672B4B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odel 2: </w:t>
            </w:r>
          </w:p>
          <w:p w14:paraId="6D5D2AC4" w14:textId="77777777" w:rsidR="00672B4B" w:rsidRDefault="00672B4B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="00FF5DC4"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justed HR </w:t>
            </w:r>
          </w:p>
          <w:p w14:paraId="313531F2" w14:textId="4660099A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</w:tr>
      <w:tr w:rsidR="00FF5DC4" w:rsidRPr="00FF5DC4" w14:paraId="4CE263F0" w14:textId="77777777" w:rsidTr="00FF5DC4">
        <w:trPr>
          <w:trHeight w:val="320"/>
        </w:trPr>
        <w:tc>
          <w:tcPr>
            <w:tcW w:w="62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E45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ident All-cause Dementia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07A8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82AA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F5DC4" w:rsidRPr="00FF5DC4" w14:paraId="6C6AD675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420C029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78B3CC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9656DB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7E8EB671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43FA17AB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F5DC4" w:rsidRPr="00FF5DC4" w14:paraId="14719F49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9B23074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normal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A126CBB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7 </w:t>
            </w:r>
          </w:p>
          <w:p w14:paraId="23F9A5FD" w14:textId="6E36DEE8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4 - 1.99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207A08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  <w:p w14:paraId="3B619834" w14:textId="1D72B899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1 - 2.58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7821F995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  <w:p w14:paraId="2A18CCB2" w14:textId="0F923C5A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1 - 1.94)</w:t>
            </w:r>
          </w:p>
        </w:tc>
      </w:tr>
      <w:tr w:rsidR="00FF5DC4" w:rsidRPr="00FF5DC4" w14:paraId="4966E574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5F86618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impaired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1AEFCD2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  <w:p w14:paraId="057197DD" w14:textId="3FE224EA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.05 - 5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C780D3A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8 </w:t>
            </w:r>
          </w:p>
          <w:p w14:paraId="71DBB766" w14:textId="59F66470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78 - 4.33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6406C23A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  <w:p w14:paraId="1517B426" w14:textId="4A70CA1E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49 - 3.64)</w:t>
            </w:r>
          </w:p>
        </w:tc>
      </w:tr>
      <w:tr w:rsidR="00FF5DC4" w:rsidRPr="00FF5DC4" w14:paraId="3A77717C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B7D7035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DAAF34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9 </w:t>
            </w:r>
          </w:p>
          <w:p w14:paraId="6646454B" w14:textId="11260000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34 - 2.4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171CBE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08 </w:t>
            </w:r>
          </w:p>
          <w:p w14:paraId="30DD363F" w14:textId="04A06388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56 - 2.79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6E7F1155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  <w:p w14:paraId="3176ED39" w14:textId="72562966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1 - 2.18)</w:t>
            </w:r>
          </w:p>
        </w:tc>
      </w:tr>
      <w:tr w:rsidR="00FF5DC4" w:rsidRPr="00FF5DC4" w14:paraId="170602AF" w14:textId="77777777" w:rsidTr="00FF5DC4">
        <w:trPr>
          <w:trHeight w:val="320"/>
        </w:trPr>
        <w:tc>
          <w:tcPr>
            <w:tcW w:w="4902" w:type="dxa"/>
            <w:gridSpan w:val="2"/>
            <w:shd w:val="clear" w:color="auto" w:fill="auto"/>
            <w:noWrap/>
            <w:vAlign w:val="center"/>
            <w:hideMark/>
          </w:tcPr>
          <w:p w14:paraId="13496A5B" w14:textId="16E7E93D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l-cause Morta</w:t>
            </w:r>
            <w:r w:rsidR="002A15D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i</w:t>
            </w:r>
            <w:r w:rsidRPr="00FF5DC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81E367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4BFD9EB0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5BBDAF96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F5DC4" w:rsidRPr="00FF5DC4" w14:paraId="1F1AA7ED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CA1AA58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110E9B4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E28245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4CAC6FC6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0E48EF8D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F5DC4" w:rsidRPr="00FF5DC4" w14:paraId="040D7298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CA8EF4F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normal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564F5F9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  <w:p w14:paraId="57F19D16" w14:textId="5580485D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4 - 1.54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33CCB7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  <w:p w14:paraId="6B244AB4" w14:textId="49B671AD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6 - 2.15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03EBCED9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  <w:p w14:paraId="6A52C2F0" w14:textId="1BC8DDA5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3 - 1.91)</w:t>
            </w:r>
          </w:p>
        </w:tc>
      </w:tr>
      <w:tr w:rsidR="00FF5DC4" w:rsidRPr="00FF5DC4" w14:paraId="796F8D15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2F1D8EF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 patients with impaired handgrip streng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CD6129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  <w:p w14:paraId="631C06A3" w14:textId="7D3D114B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64 - 3.3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18A3A4F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8 </w:t>
            </w:r>
          </w:p>
          <w:p w14:paraId="453795CC" w14:textId="194184A4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8 - 2.38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0E139E3F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  <w:p w14:paraId="007A933F" w14:textId="086B0E63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7 - 2.18)</w:t>
            </w:r>
          </w:p>
        </w:tc>
      </w:tr>
      <w:tr w:rsidR="00FF5DC4" w:rsidRPr="00FF5DC4" w14:paraId="0A92D862" w14:textId="77777777" w:rsidTr="00FF5DC4">
        <w:trPr>
          <w:trHeight w:val="320"/>
        </w:trPr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7845D7C" w14:textId="77777777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689D98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  <w:p w14:paraId="3C0330FE" w14:textId="24151F90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6-1.84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FA81DF6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  <w:p w14:paraId="617B5D08" w14:textId="2EEB9B0D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8 - 2.05)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  <w:hideMark/>
          </w:tcPr>
          <w:p w14:paraId="25DB8B59" w14:textId="77777777" w:rsidR="00F4402E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  <w:p w14:paraId="54ACF72A" w14:textId="21AA85CB" w:rsidR="00FF5DC4" w:rsidRPr="00FF5DC4" w:rsidRDefault="00FF5DC4" w:rsidP="00FF5D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5D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5 - 1.84)</w:t>
            </w:r>
          </w:p>
        </w:tc>
      </w:tr>
    </w:tbl>
    <w:p w14:paraId="76600C04" w14:textId="77777777" w:rsidR="00FF5DC4" w:rsidRPr="00FF5DC4" w:rsidRDefault="00FF5DC4">
      <w:pPr>
        <w:rPr>
          <w:rFonts w:ascii="Times New Roman" w:hAnsi="Times New Roman" w:cs="Times New Roman"/>
          <w:szCs w:val="21"/>
        </w:rPr>
      </w:pPr>
    </w:p>
    <w:sectPr w:rsidR="00FF5DC4" w:rsidRPr="00FF5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0D"/>
    <w:rsid w:val="00010A06"/>
    <w:rsid w:val="00032D75"/>
    <w:rsid w:val="00040208"/>
    <w:rsid w:val="0004140C"/>
    <w:rsid w:val="00063427"/>
    <w:rsid w:val="00082805"/>
    <w:rsid w:val="000C3108"/>
    <w:rsid w:val="000E40E0"/>
    <w:rsid w:val="000E7F5D"/>
    <w:rsid w:val="00163178"/>
    <w:rsid w:val="00194164"/>
    <w:rsid w:val="001A21C5"/>
    <w:rsid w:val="0020561F"/>
    <w:rsid w:val="0022490D"/>
    <w:rsid w:val="00241E13"/>
    <w:rsid w:val="00257FAB"/>
    <w:rsid w:val="002A15DE"/>
    <w:rsid w:val="002A3F5A"/>
    <w:rsid w:val="002A484C"/>
    <w:rsid w:val="002B73C4"/>
    <w:rsid w:val="002D3B15"/>
    <w:rsid w:val="00316CDB"/>
    <w:rsid w:val="0032119E"/>
    <w:rsid w:val="00360CE2"/>
    <w:rsid w:val="0036156A"/>
    <w:rsid w:val="00364D73"/>
    <w:rsid w:val="0041211C"/>
    <w:rsid w:val="0049661A"/>
    <w:rsid w:val="004A4AE2"/>
    <w:rsid w:val="00503F09"/>
    <w:rsid w:val="00563917"/>
    <w:rsid w:val="0058029B"/>
    <w:rsid w:val="005B1CAD"/>
    <w:rsid w:val="005D7FDE"/>
    <w:rsid w:val="005E5B20"/>
    <w:rsid w:val="005F5328"/>
    <w:rsid w:val="0060663C"/>
    <w:rsid w:val="00613DEB"/>
    <w:rsid w:val="0062542F"/>
    <w:rsid w:val="006343FE"/>
    <w:rsid w:val="00672B4B"/>
    <w:rsid w:val="006E0B5E"/>
    <w:rsid w:val="006E1C41"/>
    <w:rsid w:val="00743F14"/>
    <w:rsid w:val="007608D9"/>
    <w:rsid w:val="0077195E"/>
    <w:rsid w:val="007859AD"/>
    <w:rsid w:val="00794B8C"/>
    <w:rsid w:val="007B3525"/>
    <w:rsid w:val="007B6FE9"/>
    <w:rsid w:val="00822E3D"/>
    <w:rsid w:val="0083584A"/>
    <w:rsid w:val="00837B59"/>
    <w:rsid w:val="0084580D"/>
    <w:rsid w:val="00851AFF"/>
    <w:rsid w:val="008566BE"/>
    <w:rsid w:val="008A3452"/>
    <w:rsid w:val="008B476F"/>
    <w:rsid w:val="008B788A"/>
    <w:rsid w:val="008F5B66"/>
    <w:rsid w:val="009103D7"/>
    <w:rsid w:val="009426A3"/>
    <w:rsid w:val="00945C4E"/>
    <w:rsid w:val="00991991"/>
    <w:rsid w:val="009A46C4"/>
    <w:rsid w:val="009D22FD"/>
    <w:rsid w:val="009D28AE"/>
    <w:rsid w:val="00A32DCF"/>
    <w:rsid w:val="00AB11D8"/>
    <w:rsid w:val="00AD4108"/>
    <w:rsid w:val="00AF78ED"/>
    <w:rsid w:val="00B3674D"/>
    <w:rsid w:val="00B67643"/>
    <w:rsid w:val="00B83C13"/>
    <w:rsid w:val="00B87EC3"/>
    <w:rsid w:val="00B97C44"/>
    <w:rsid w:val="00BD0C80"/>
    <w:rsid w:val="00BD4A42"/>
    <w:rsid w:val="00BD5789"/>
    <w:rsid w:val="00BE5254"/>
    <w:rsid w:val="00BE5490"/>
    <w:rsid w:val="00BF119E"/>
    <w:rsid w:val="00C07C85"/>
    <w:rsid w:val="00C30E88"/>
    <w:rsid w:val="00C729F3"/>
    <w:rsid w:val="00C8410F"/>
    <w:rsid w:val="00C8617A"/>
    <w:rsid w:val="00CA24CF"/>
    <w:rsid w:val="00CA6DD3"/>
    <w:rsid w:val="00CB04B9"/>
    <w:rsid w:val="00CC141D"/>
    <w:rsid w:val="00CC62F7"/>
    <w:rsid w:val="00CE3A84"/>
    <w:rsid w:val="00CE4D2D"/>
    <w:rsid w:val="00CF6022"/>
    <w:rsid w:val="00D24A25"/>
    <w:rsid w:val="00D4690F"/>
    <w:rsid w:val="00D51B3F"/>
    <w:rsid w:val="00D5603A"/>
    <w:rsid w:val="00E1611D"/>
    <w:rsid w:val="00E24E96"/>
    <w:rsid w:val="00E3434F"/>
    <w:rsid w:val="00E41FA5"/>
    <w:rsid w:val="00E719ED"/>
    <w:rsid w:val="00E955B5"/>
    <w:rsid w:val="00EB4F0D"/>
    <w:rsid w:val="00EC4F4E"/>
    <w:rsid w:val="00ED70B6"/>
    <w:rsid w:val="00F316CB"/>
    <w:rsid w:val="00F33035"/>
    <w:rsid w:val="00F373A9"/>
    <w:rsid w:val="00F432AA"/>
    <w:rsid w:val="00F4402E"/>
    <w:rsid w:val="00F475C6"/>
    <w:rsid w:val="00F6787C"/>
    <w:rsid w:val="00F762FA"/>
    <w:rsid w:val="00FA224D"/>
    <w:rsid w:val="00FA607A"/>
    <w:rsid w:val="00FB45CB"/>
    <w:rsid w:val="00FB74C1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188B7"/>
  <w15:chartTrackingRefBased/>
  <w15:docId w15:val="{171E4815-2131-BE41-96B5-F1F2C49F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49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4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49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49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49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490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49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49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49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49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49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49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49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490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49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49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49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49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49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4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49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49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49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49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49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49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49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49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490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F5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4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ing Bai</dc:creator>
  <cp:keywords/>
  <dc:description/>
  <cp:lastModifiedBy>Anmy</cp:lastModifiedBy>
  <cp:revision>17</cp:revision>
  <dcterms:created xsi:type="dcterms:W3CDTF">2024-04-06T00:41:00Z</dcterms:created>
  <dcterms:modified xsi:type="dcterms:W3CDTF">2024-06-12T15:45:00Z</dcterms:modified>
</cp:coreProperties>
</file>